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A22B" w14:textId="1F245C7D" w:rsidR="008F6218" w:rsidRPr="00961D6B" w:rsidRDefault="00961D6B" w:rsidP="002E365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961D6B">
        <w:rPr>
          <w:rFonts w:ascii="Times New Roman" w:hAnsi="Times New Roman" w:cs="Times New Roman"/>
          <w:sz w:val="24"/>
          <w:szCs w:val="24"/>
        </w:rPr>
        <w:t xml:space="preserve">Table S1: </w:t>
      </w:r>
      <w:r w:rsidR="002E365D" w:rsidRPr="002E365D">
        <w:rPr>
          <w:rFonts w:ascii="Times New Roman" w:hAnsi="Times New Roman" w:cs="Times New Roman"/>
          <w:sz w:val="24"/>
          <w:szCs w:val="24"/>
        </w:rPr>
        <w:t xml:space="preserve">The parameters of the </w:t>
      </w:r>
      <w:r w:rsidR="002E365D">
        <w:rPr>
          <w:rFonts w:ascii="Times New Roman" w:hAnsi="Times New Roman" w:cs="Times New Roman"/>
          <w:sz w:val="24"/>
          <w:szCs w:val="24"/>
        </w:rPr>
        <w:t>t</w:t>
      </w:r>
      <w:r w:rsidR="002E365D" w:rsidRPr="002E365D">
        <w:rPr>
          <w:rFonts w:ascii="Times New Roman" w:hAnsi="Times New Roman" w:cs="Times New Roman"/>
          <w:sz w:val="24"/>
          <w:szCs w:val="24"/>
        </w:rPr>
        <w:t>op 5 final models of the 5 genes predicted by I-TASSER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410"/>
        <w:gridCol w:w="1134"/>
        <w:gridCol w:w="2268"/>
        <w:gridCol w:w="2268"/>
        <w:gridCol w:w="1418"/>
        <w:gridCol w:w="1417"/>
        <w:gridCol w:w="1276"/>
        <w:gridCol w:w="1417"/>
      </w:tblGrid>
      <w:tr w:rsidR="00DE1A30" w:rsidRPr="00DE1A30" w14:paraId="0CEBE616" w14:textId="77777777" w:rsidTr="00DB5C61">
        <w:trPr>
          <w:trHeight w:val="28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076" w14:textId="59CFADFA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844" w14:textId="77777777" w:rsidR="00DE1A30" w:rsidRPr="00DE1A30" w:rsidRDefault="00DE1A30" w:rsidP="00DE1A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16D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8955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757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6B1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5</w:t>
            </w:r>
          </w:p>
        </w:tc>
      </w:tr>
      <w:tr w:rsidR="00DE1A30" w:rsidRPr="00DE1A30" w14:paraId="22A495A3" w14:textId="77777777" w:rsidTr="00DB5C61">
        <w:trPr>
          <w:trHeight w:val="28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8F0A" w14:textId="37E36AAB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638D" w14:textId="2ACC2373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</w:t>
            </w:r>
            <w:proofErr w:type="spellStart"/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E7CD" w14:textId="7478B935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imated TM-</w:t>
            </w:r>
            <w:proofErr w:type="spellStart"/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5335" w14:textId="56661C91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stimated </w:t>
            </w:r>
            <w:proofErr w:type="spellStart"/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MSD</w:t>
            </w: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55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C06B" w14:textId="77777777" w:rsidR="00DE1A30" w:rsidRPr="00DE1A30" w:rsidRDefault="00DE1A30" w:rsidP="00DE1A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core</w:t>
            </w:r>
          </w:p>
        </w:tc>
      </w:tr>
      <w:tr w:rsidR="00DE1A30" w:rsidRPr="00DE1A30" w14:paraId="0FE9D522" w14:textId="77777777" w:rsidTr="00DE1A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85C" w14:textId="1C4C3956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07g0669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7DDA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DC6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±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915B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±4.4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463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C1F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927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97B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9</w:t>
            </w:r>
          </w:p>
        </w:tc>
      </w:tr>
      <w:tr w:rsidR="00DE1A30" w:rsidRPr="00DE1A30" w14:paraId="1DEF99DD" w14:textId="77777777" w:rsidTr="00DE1A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DD7" w14:textId="7A6C56CB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esCS2A02G116900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555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882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±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9C5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±4.2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2C8A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7908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C03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C57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2</w:t>
            </w:r>
          </w:p>
        </w:tc>
      </w:tr>
      <w:tr w:rsidR="00DE1A30" w:rsidRPr="00DE1A30" w14:paraId="3045A408" w14:textId="77777777" w:rsidTr="00DE1A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81D" w14:textId="7CC1F491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MZM2G307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62F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502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±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90F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±4.4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DB0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BF96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7D9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17F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8</w:t>
            </w:r>
          </w:p>
        </w:tc>
      </w:tr>
      <w:tr w:rsidR="00DE1A30" w:rsidRPr="00DE1A30" w14:paraId="69A486A5" w14:textId="77777777" w:rsidTr="00DE1A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A26" w14:textId="5EBE77D6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BI222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C71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F9C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±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53B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±3.6Å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2EF2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AA79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8C0B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2A7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3</w:t>
            </w:r>
          </w:p>
        </w:tc>
      </w:tr>
      <w:tr w:rsidR="00DE1A30" w:rsidRPr="00DE1A30" w14:paraId="4BBDE163" w14:textId="77777777" w:rsidTr="00DE1A3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49F2" w14:textId="26F7CDA9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BI22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B93B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F0FE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±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EAC1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±4.3Å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EDF2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0BE6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25C2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6DF3" w14:textId="77777777" w:rsidR="00DE1A30" w:rsidRPr="00DE1A30" w:rsidRDefault="00DE1A30" w:rsidP="00DE1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1A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5</w:t>
            </w:r>
          </w:p>
        </w:tc>
      </w:tr>
    </w:tbl>
    <w:p w14:paraId="472FC68C" w14:textId="015617B8" w:rsidR="00DE1A30" w:rsidRDefault="00DE1A30">
      <w:pPr>
        <w:rPr>
          <w:rFonts w:ascii="Times New Roman" w:hAnsi="Times New Roman" w:cs="Times New Roman"/>
        </w:rPr>
      </w:pPr>
      <w:proofErr w:type="spellStart"/>
      <w:r w:rsidRPr="00DE1A30">
        <w:rPr>
          <w:rFonts w:ascii="Times New Roman" w:hAnsi="Times New Roman" w:cs="Times New Roman"/>
          <w:vertAlign w:val="superscript"/>
        </w:rPr>
        <w:t>a</w:t>
      </w:r>
      <w:proofErr w:type="spellEnd"/>
      <w:r w:rsidRPr="00DE1A30">
        <w:rPr>
          <w:rFonts w:ascii="Times New Roman" w:hAnsi="Times New Roman" w:cs="Times New Roman"/>
        </w:rPr>
        <w:t xml:space="preserve"> </w:t>
      </w:r>
      <w:proofErr w:type="gramStart"/>
      <w:r w:rsidRPr="00DE1A30">
        <w:rPr>
          <w:rFonts w:ascii="Times New Roman" w:hAnsi="Times New Roman" w:cs="Times New Roman"/>
        </w:rPr>
        <w:t>The</w:t>
      </w:r>
      <w:proofErr w:type="gramEnd"/>
      <w:r w:rsidRPr="00DE1A30">
        <w:rPr>
          <w:rFonts w:ascii="Times New Roman" w:hAnsi="Times New Roman" w:cs="Times New Roman"/>
        </w:rPr>
        <w:t xml:space="preserve"> confidence of each model is quantitatively measured by C-score that is calculated based on the significance of threading template alignments and the convergence parameters of the structure assembly simulations. C-score is typically in the range of [-5, 2], where a C-score of a higher value signifies a model with a higher confidence and vice-versa</w:t>
      </w:r>
      <w:r w:rsidR="00961D6B">
        <w:rPr>
          <w:rFonts w:ascii="Times New Roman" w:hAnsi="Times New Roman" w:cs="Times New Roman"/>
        </w:rPr>
        <w:t xml:space="preserve"> (</w:t>
      </w:r>
      <w:r w:rsidR="00961D6B" w:rsidRPr="00961D6B">
        <w:rPr>
          <w:rFonts w:ascii="Times New Roman" w:hAnsi="Times New Roman" w:cs="Times New Roman"/>
        </w:rPr>
        <w:t>https://zhanggroup.org/I-TASSER/</w:t>
      </w:r>
      <w:r w:rsidR="00961D6B">
        <w:rPr>
          <w:rFonts w:ascii="Times New Roman" w:hAnsi="Times New Roman" w:cs="Times New Roman"/>
        </w:rPr>
        <w:t>)</w:t>
      </w:r>
      <w:r w:rsidR="00961D6B" w:rsidRPr="00DE1A30">
        <w:rPr>
          <w:rFonts w:ascii="Times New Roman" w:hAnsi="Times New Roman" w:cs="Times New Roman"/>
        </w:rPr>
        <w:t>.</w:t>
      </w:r>
    </w:p>
    <w:p w14:paraId="42FD27B0" w14:textId="2A2C3BBA" w:rsidR="00961D6B" w:rsidRPr="00961D6B" w:rsidRDefault="00961D6B">
      <w:pPr>
        <w:rPr>
          <w:rFonts w:ascii="Times New Roman" w:hAnsi="Times New Roman" w:cs="Times New Roman"/>
        </w:rPr>
      </w:pPr>
      <w:r w:rsidRPr="00961D6B">
        <w:rPr>
          <w:rFonts w:ascii="Times New Roman" w:hAnsi="Times New Roman" w:cs="Times New Roman"/>
          <w:vertAlign w:val="superscript"/>
        </w:rPr>
        <w:t>b, 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961D6B">
        <w:rPr>
          <w:rFonts w:ascii="Times New Roman" w:hAnsi="Times New Roman" w:cs="Times New Roman"/>
        </w:rPr>
        <w:t xml:space="preserve">TM-score and RMSD are estimated based on C-score and protein length following the correlation observed between these qualities. Since the top 5 models are ranked by the cluster size, it is possible that the lower-rank models have a higher C-score in rare cases. </w:t>
      </w:r>
      <w:r>
        <w:rPr>
          <w:rFonts w:ascii="Times New Roman" w:hAnsi="Times New Roman" w:cs="Times New Roman"/>
        </w:rPr>
        <w:t>T</w:t>
      </w:r>
      <w:r w:rsidRPr="00961D6B">
        <w:rPr>
          <w:rFonts w:ascii="Times New Roman" w:hAnsi="Times New Roman" w:cs="Times New Roman"/>
        </w:rPr>
        <w:t>he first model has a better quality in most cases</w:t>
      </w:r>
      <w:r w:rsidRPr="00961D6B">
        <w:t xml:space="preserve"> </w:t>
      </w:r>
      <w:r w:rsidRPr="00961D6B">
        <w:rPr>
          <w:rFonts w:ascii="Times New Roman" w:hAnsi="Times New Roman" w:cs="Times New Roman"/>
        </w:rPr>
        <w:t>(</w:t>
      </w:r>
      <w:r w:rsidRPr="00961D6B">
        <w:rPr>
          <w:rFonts w:ascii="Times New Roman" w:hAnsi="Times New Roman" w:cs="Times New Roman"/>
        </w:rPr>
        <w:t>https://zhanggroup.org/I-TASSER/</w:t>
      </w:r>
      <w:r>
        <w:rPr>
          <w:rFonts w:ascii="Times New Roman" w:hAnsi="Times New Roman" w:cs="Times New Roman"/>
        </w:rPr>
        <w:t>).</w:t>
      </w:r>
    </w:p>
    <w:sectPr w:rsidR="00961D6B" w:rsidRPr="00961D6B" w:rsidSect="00DE1A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30"/>
    <w:rsid w:val="002E365D"/>
    <w:rsid w:val="008F6218"/>
    <w:rsid w:val="00961D6B"/>
    <w:rsid w:val="00D36AB4"/>
    <w:rsid w:val="00DE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5D271"/>
  <w15:chartTrackingRefBased/>
  <w15:docId w15:val="{72276804-AA0D-4A9E-A9FD-E72E8593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9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嘉</dc:creator>
  <cp:keywords/>
  <dc:description/>
  <cp:lastModifiedBy>李嘉</cp:lastModifiedBy>
  <cp:revision>1</cp:revision>
  <dcterms:created xsi:type="dcterms:W3CDTF">2021-10-13T01:45:00Z</dcterms:created>
  <dcterms:modified xsi:type="dcterms:W3CDTF">2021-10-13T02:24:00Z</dcterms:modified>
</cp:coreProperties>
</file>